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: Additional related constructs</w:t>
      </w:r>
    </w:p>
    <w:p>
      <w:pPr>
        <w:pStyle w:val="Normal"/>
        <w:rPr/>
      </w:pPr>
      <w:r>
        <w:rPr/>
        <w:t>Maps and Addgene deposit numbers are indicated. These vectors do not contain insulator sequences, allowing them to be used to generate viral constructs.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"/>
        <w:gridCol w:w="3320"/>
        <w:gridCol w:w="4197"/>
        <w:gridCol w:w="1401"/>
      </w:tblGrid>
      <w:tr>
        <w:trPr/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p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lasmid</w:t>
            </w:r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mments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ddgene #</w:t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1L3 Entry Vectors</w:t>
            </w:r>
          </w:p>
        </w:tc>
      </w:tr>
      <w:tr>
        <w:trPr/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A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ntL1L3-MCS </w:t>
            </w:r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pty entry vector carrying Gateway L1L3 sites, with MCS (full MCS is not shown on map). This plasmid can act as an empty carrier when combined with a R3L2 plasmid to generate expression plasmids carrying just the R3L2 component (i.e., TetO-transgene expressing plasmid). KanR.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798</w:t>
            </w:r>
          </w:p>
        </w:tc>
      </w:tr>
      <w:tr>
        <w:trPr/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B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tL1L3 tTA-3</w:t>
            </w:r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eway L1L3 entry vector containing the tTA regulator. Promoters can be inserted using PacI and SbfI. No insulator sequence. KanR.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105</w:t>
            </w:r>
          </w:p>
        </w:tc>
      </w:tr>
      <w:tr>
        <w:trPr/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C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tL1L3 rtTA-3</w:t>
            </w:r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eway L1L3 entry vector containing the rtTA regulator. Promoters can be inserted using PacI and SbfI. No insulator sequence. KanR.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106</w:t>
            </w:r>
          </w:p>
        </w:tc>
      </w:tr>
      <w:tr>
        <w:trPr/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D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tL1L3 EF1a-tTA-3</w:t>
            </w:r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ains Gateway L1L3 sites and EF1α promoter driving tTA. No insulator sequence. KanR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415</w:t>
            </w:r>
          </w:p>
        </w:tc>
      </w:tr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3L2 Entry Vectors</w:t>
            </w:r>
          </w:p>
        </w:tc>
      </w:tr>
      <w:tr>
        <w:trPr/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E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pEntR3L2-MCS  </w:t>
            </w:r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pty entry vector carrying Gateway R3L2 sites, with MCS (full MCS is not shown on map). This plasmid can act as an empty carrier when combined with a L1L3 plasmid to generate expression plasmids carrying just the L1L3 component (i.e., a tTA expressing plasmid). KanR.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799</w:t>
            </w:r>
          </w:p>
        </w:tc>
      </w:tr>
      <w:tr>
        <w:trPr/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F</w:t>
            </w:r>
          </w:p>
        </w:tc>
        <w:tc>
          <w:tcPr>
            <w:tcW w:w="3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ntR3L2 TetO(fl)-3</w:t>
            </w:r>
          </w:p>
        </w:tc>
        <w:tc>
          <w:tcPr>
            <w:tcW w:w="4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ains Gateway R3L2 sites. Full-length (7 repeat) TetO. SbfI, FseI, AvrII, and SalI sites can be used to insert gene of interest, driven by TetO. No insulator sequence. KanR.</w:t>
            </w:r>
          </w:p>
        </w:tc>
        <w:tc>
          <w:tcPr>
            <w:tcW w:w="1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1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next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4T04:21:00Z</dcterms:created>
  <dc:creator>Ed</dc:creator>
  <dc:description/>
  <cp:keywords/>
  <dc:language>en-US</dc:language>
  <cp:lastModifiedBy>Ed</cp:lastModifiedBy>
  <dcterms:modified xsi:type="dcterms:W3CDTF">2011-03-04T05:14:00Z</dcterms:modified>
  <cp:revision>3</cp:revision>
  <dc:subject/>
  <dc:title/>
</cp:coreProperties>
</file>